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954DE" w14:textId="4DD18D0F" w:rsidR="008F3CB5" w:rsidRPr="00B16510" w:rsidRDefault="008F3CB5" w:rsidP="008F3CB5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3</w:t>
      </w:r>
      <w:r w:rsidRPr="00B16510">
        <w:rPr>
          <w:rFonts w:ascii="Arial" w:hAnsi="Arial" w:cs="Arial"/>
        </w:rPr>
        <w:t xml:space="preserve"> | Exponential curve fit for fluorescence recovery across regions/layer (Fig</w:t>
      </w:r>
      <w:r w:rsidR="00D21C63">
        <w:rPr>
          <w:rFonts w:ascii="Arial" w:hAnsi="Arial" w:cs="Arial"/>
        </w:rPr>
        <w:t>.</w:t>
      </w:r>
      <w:bookmarkStart w:id="0" w:name="_GoBack"/>
      <w:bookmarkEnd w:id="0"/>
      <w:r w:rsidRPr="00B16510">
        <w:rPr>
          <w:rFonts w:ascii="Arial" w:hAnsi="Arial" w:cs="Arial"/>
        </w:rPr>
        <w:t xml:space="preserve"> 2e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237"/>
        <w:gridCol w:w="2041"/>
        <w:gridCol w:w="2041"/>
        <w:gridCol w:w="2041"/>
      </w:tblGrid>
      <w:tr w:rsidR="008F3CB5" w14:paraId="4C8D6964" w14:textId="77777777" w:rsidTr="00233F44">
        <w:trPr>
          <w:trHeight w:val="358"/>
        </w:trPr>
        <w:tc>
          <w:tcPr>
            <w:tcW w:w="3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98F87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6427CC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L5V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57C3AF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L5M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ACCBE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L2/3V</w:t>
            </w:r>
          </w:p>
        </w:tc>
      </w:tr>
      <w:tr w:rsidR="008F3CB5" w14:paraId="6BC5AF4D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110F65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Best-fit values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71888F5F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1EF12F1E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5A95244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8F3CB5" w14:paraId="21D63964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E30A72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M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3614796D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973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4A832569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5247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43F0CAE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707</w:t>
            </w:r>
          </w:p>
        </w:tc>
      </w:tr>
      <w:tr w:rsidR="008F3CB5" w14:paraId="66BC8297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4846D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0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55390DEE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1990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08D8567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2823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6E7A5930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2907</w:t>
            </w:r>
          </w:p>
        </w:tc>
      </w:tr>
      <w:tr w:rsidR="008F3CB5" w14:paraId="554BC541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ADA4E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k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14C5E16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514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06657BC0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268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7E4918DD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094</w:t>
            </w:r>
          </w:p>
        </w:tc>
      </w:tr>
      <w:tr w:rsidR="008F3CB5" w14:paraId="06CC0D9E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DB28E7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% CI (profile likelihood)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30BCFB0A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5CF76F4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1B758716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8F3CB5" w14:paraId="7648C02A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329D5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M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0ED8BC81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550 to 0.5484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BC45876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858 to 0.5714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682782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210 to 0.5436</w:t>
            </w:r>
          </w:p>
        </w:tc>
      </w:tr>
      <w:tr w:rsidR="008F3CB5" w14:paraId="453C6884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011473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0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47A7019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2410 to 0.06292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082B2D47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2349 to 0.07777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7B74A720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1127 to 0.06850</w:t>
            </w:r>
          </w:p>
        </w:tc>
      </w:tr>
      <w:tr w:rsidR="008F3CB5" w14:paraId="7165BC23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26D64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k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5BAB5C35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052 to 0.2174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57FD5703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448 to 0.3671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CFFEE4D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7004 to 0.1624</w:t>
            </w:r>
          </w:p>
        </w:tc>
      </w:tr>
      <w:tr w:rsidR="008F3CB5" w14:paraId="08647C07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EF8572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Goodness of Fit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0DDF54A3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4BBEAC1C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6CDD7F2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8F3CB5" w14:paraId="1DF62E51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6BF22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Degrees of Freedom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420F43BC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58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5EA6489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55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C3C3CD3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52</w:t>
            </w:r>
          </w:p>
        </w:tc>
      </w:tr>
      <w:tr w:rsidR="008F3CB5" w14:paraId="4A0C8959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B8DB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R squared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3B58EA2B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512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5D1C460A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865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20B7E658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743</w:t>
            </w:r>
          </w:p>
        </w:tc>
      </w:tr>
      <w:tr w:rsidR="008F3CB5" w14:paraId="531CF2A5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DEAD4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Sum of Squares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7126BC80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3.36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761A7382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1.13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6FCE298D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9.47</w:t>
            </w:r>
          </w:p>
        </w:tc>
      </w:tr>
      <w:tr w:rsidR="008F3CB5" w14:paraId="0834CBFD" w14:textId="77777777" w:rsidTr="00233F44">
        <w:tblPrEx>
          <w:tblBorders>
            <w:top w:val="none" w:sz="0" w:space="0" w:color="auto"/>
          </w:tblBorders>
        </w:tblPrEx>
        <w:tc>
          <w:tcPr>
            <w:tcW w:w="32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5777D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Sy.x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3915BE31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445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122E3818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368</w:t>
            </w:r>
          </w:p>
        </w:tc>
        <w:tc>
          <w:tcPr>
            <w:tcW w:w="2041" w:type="dxa"/>
            <w:tcBorders>
              <w:bottom w:val="single" w:sz="8" w:space="0" w:color="auto"/>
              <w:right w:val="single" w:sz="8" w:space="0" w:color="auto"/>
            </w:tcBorders>
          </w:tcPr>
          <w:p w14:paraId="122A9F7A" w14:textId="77777777" w:rsidR="008F3CB5" w:rsidRDefault="008F3CB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075</w:t>
            </w:r>
          </w:p>
        </w:tc>
      </w:tr>
    </w:tbl>
    <w:p w14:paraId="6C825304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B5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8F3CB5"/>
    <w:rsid w:val="00AD7557"/>
    <w:rsid w:val="00AF44BC"/>
    <w:rsid w:val="00B3004E"/>
    <w:rsid w:val="00BE3678"/>
    <w:rsid w:val="00C24727"/>
    <w:rsid w:val="00C867A6"/>
    <w:rsid w:val="00D21C63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3E7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C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2</cp:revision>
  <dcterms:created xsi:type="dcterms:W3CDTF">2021-04-16T17:31:00Z</dcterms:created>
  <dcterms:modified xsi:type="dcterms:W3CDTF">2021-04-16T17:50:00Z</dcterms:modified>
</cp:coreProperties>
</file>